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821D0" w14:textId="0CBF782B" w:rsidR="001669D4" w:rsidRDefault="00F40AC8">
      <w:pPr>
        <w:rPr>
          <w:rFonts w:ascii="Times New Roman" w:hAnsi="Times New Roman" w:cs="Times New Roman"/>
        </w:rPr>
      </w:pPr>
      <w:r w:rsidRPr="00A5522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A55226">
        <w:rPr>
          <w:rFonts w:ascii="Times New Roman" w:hAnsi="Times New Roman" w:cs="Times New Roman"/>
          <w:b/>
          <w:bCs/>
        </w:rPr>
        <w:t>1</w:t>
      </w:r>
      <w:r w:rsidRPr="00A55226">
        <w:rPr>
          <w:rFonts w:ascii="Times New Roman" w:hAnsi="Times New Roman" w:cs="Times New Roman"/>
        </w:rPr>
        <w:t>: Psychometric</w:t>
      </w:r>
      <w:r>
        <w:rPr>
          <w:rFonts w:ascii="Times New Roman" w:hAnsi="Times New Roman" w:cs="Times New Roman"/>
        </w:rPr>
        <w:t xml:space="preserve"> properties of varying thresholds of maternal epidural duration for the prediction of fentanyl concentration in meconium &gt;0.05 ng/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6"/>
        <w:gridCol w:w="1895"/>
        <w:gridCol w:w="1899"/>
        <w:gridCol w:w="1872"/>
        <w:gridCol w:w="1838"/>
      </w:tblGrid>
      <w:tr w:rsidR="00F40AC8" w:rsidRPr="00C20B94" w14:paraId="51AC8D00" w14:textId="77777777" w:rsidTr="00CD067B">
        <w:tc>
          <w:tcPr>
            <w:tcW w:w="2158" w:type="dxa"/>
          </w:tcPr>
          <w:p w14:paraId="2A13D583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Epidural Duration</w:t>
            </w:r>
          </w:p>
        </w:tc>
        <w:tc>
          <w:tcPr>
            <w:tcW w:w="2158" w:type="dxa"/>
          </w:tcPr>
          <w:p w14:paraId="55F2BD42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158" w:type="dxa"/>
          </w:tcPr>
          <w:p w14:paraId="5C536F6E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158" w:type="dxa"/>
          </w:tcPr>
          <w:p w14:paraId="07E6C2BB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2158" w:type="dxa"/>
          </w:tcPr>
          <w:p w14:paraId="3AC92566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</w:tr>
      <w:tr w:rsidR="00F40AC8" w:rsidRPr="00C20B94" w14:paraId="782367E1" w14:textId="77777777" w:rsidTr="00CD067B">
        <w:tc>
          <w:tcPr>
            <w:tcW w:w="2158" w:type="dxa"/>
          </w:tcPr>
          <w:p w14:paraId="63AA15C2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&gt;5 hours</w:t>
            </w:r>
          </w:p>
          <w:p w14:paraId="0F11AEBD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&gt;4 hours</w:t>
            </w:r>
          </w:p>
          <w:p w14:paraId="3469346B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&gt;3 hours</w:t>
            </w:r>
          </w:p>
        </w:tc>
        <w:tc>
          <w:tcPr>
            <w:tcW w:w="2158" w:type="dxa"/>
          </w:tcPr>
          <w:p w14:paraId="430CC9B5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64.9% (150/231)</w:t>
            </w:r>
          </w:p>
          <w:p w14:paraId="5CA3009D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73.6% (170/231)</w:t>
            </w:r>
          </w:p>
          <w:p w14:paraId="745B7B65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84.0% (194/231)</w:t>
            </w:r>
          </w:p>
        </w:tc>
        <w:tc>
          <w:tcPr>
            <w:tcW w:w="2158" w:type="dxa"/>
          </w:tcPr>
          <w:p w14:paraId="7499D543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% (26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C976A0B" w14:textId="77777777" w:rsidR="00F40AC8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% (24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CC07D4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% (22/35)</w:t>
            </w:r>
          </w:p>
        </w:tc>
        <w:tc>
          <w:tcPr>
            <w:tcW w:w="2158" w:type="dxa"/>
          </w:tcPr>
          <w:p w14:paraId="19553612" w14:textId="77777777" w:rsidR="00F40AC8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3% (150/159)</w:t>
            </w:r>
          </w:p>
          <w:p w14:paraId="75081326" w14:textId="77777777" w:rsidR="00F40AC8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% (170/181)</w:t>
            </w:r>
          </w:p>
          <w:p w14:paraId="51D38500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% (194/207)</w:t>
            </w:r>
          </w:p>
        </w:tc>
        <w:tc>
          <w:tcPr>
            <w:tcW w:w="2158" w:type="dxa"/>
          </w:tcPr>
          <w:p w14:paraId="3AA235EE" w14:textId="77777777" w:rsidR="00F40AC8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% (26/107)</w:t>
            </w:r>
          </w:p>
          <w:p w14:paraId="7BFBB8A2" w14:textId="77777777" w:rsidR="00F40AC8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% (24/85)</w:t>
            </w:r>
          </w:p>
          <w:p w14:paraId="02E72281" w14:textId="77777777" w:rsidR="00F40AC8" w:rsidRPr="00C20B94" w:rsidRDefault="00F40AC8" w:rsidP="00CD06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% (22/59)</w:t>
            </w:r>
          </w:p>
        </w:tc>
      </w:tr>
    </w:tbl>
    <w:p w14:paraId="6D7E8727" w14:textId="77777777" w:rsidR="00F40AC8" w:rsidRDefault="00F40AC8"/>
    <w:sectPr w:rsidR="00F40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AC8"/>
    <w:rsid w:val="001669D4"/>
    <w:rsid w:val="009A4488"/>
    <w:rsid w:val="00F40AC8"/>
    <w:rsid w:val="00FD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17B0A"/>
  <w15:chartTrackingRefBased/>
  <w15:docId w15:val="{71449E37-6FF0-4A6E-B230-E14E205D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A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A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A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A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A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A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A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A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A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A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A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A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A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A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A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A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A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A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A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A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A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A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A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A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A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A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A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A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A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0AC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, Tammy</dc:creator>
  <cp:keywords/>
  <dc:description/>
  <cp:lastModifiedBy>Corr, Tammy</cp:lastModifiedBy>
  <cp:revision>1</cp:revision>
  <dcterms:created xsi:type="dcterms:W3CDTF">2025-08-06T15:10:00Z</dcterms:created>
  <dcterms:modified xsi:type="dcterms:W3CDTF">2025-08-06T15:11:00Z</dcterms:modified>
</cp:coreProperties>
</file>